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B4B45" w14:textId="77777777" w:rsidR="002D2D77" w:rsidRPr="00404D53" w:rsidRDefault="002D2D77" w:rsidP="002D2D77">
      <w:pPr>
        <w:rPr>
          <w:b/>
          <w:bCs/>
        </w:rPr>
      </w:pPr>
      <w:r w:rsidRPr="00404D53">
        <w:rPr>
          <w:b/>
          <w:bCs/>
        </w:rPr>
        <w:t>Felbamate as a Therapeutic Alternative to Drug-Resistant Genetic Generalized Epilepsy:</w:t>
      </w:r>
    </w:p>
    <w:p w14:paraId="01937168" w14:textId="77777777" w:rsidR="002D2D77" w:rsidRDefault="002D2D77" w:rsidP="002D2D77">
      <w:pPr>
        <w:rPr>
          <w:b/>
          <w:bCs/>
        </w:rPr>
      </w:pPr>
      <w:r w:rsidRPr="00404D53">
        <w:rPr>
          <w:b/>
          <w:bCs/>
        </w:rPr>
        <w:t>A Systemic Review and Meta-Analysis</w:t>
      </w:r>
    </w:p>
    <w:p w14:paraId="1072665F" w14:textId="77777777" w:rsidR="002D2D77" w:rsidRPr="007E2FDA" w:rsidRDefault="002D2D77" w:rsidP="002D2D77">
      <w:pPr>
        <w:pStyle w:val="Heading1"/>
        <w:tabs>
          <w:tab w:val="left" w:pos="8226"/>
        </w:tabs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r w:rsidRPr="007E2FDA">
        <w:rPr>
          <w:rFonts w:asciiTheme="minorHAnsi" w:hAnsiTheme="minorHAnsi" w:cstheme="minorHAnsi"/>
          <w:color w:val="auto"/>
          <w:sz w:val="20"/>
          <w:szCs w:val="20"/>
        </w:rPr>
        <w:t>Yitao Ma</w:t>
      </w:r>
      <w:r w:rsidRPr="007E2FDA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1</w:t>
      </w:r>
      <w:r w:rsidRPr="007E2FDA">
        <w:rPr>
          <w:rFonts w:asciiTheme="minorHAnsi" w:hAnsiTheme="minorHAnsi" w:cstheme="minorHAnsi"/>
          <w:color w:val="auto"/>
          <w:sz w:val="20"/>
          <w:szCs w:val="20"/>
        </w:rPr>
        <w:t>, Matthew Kaminski</w:t>
      </w:r>
      <w:r w:rsidRPr="007E2FDA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7E2FDA">
        <w:rPr>
          <w:rFonts w:asciiTheme="minorHAnsi" w:hAnsiTheme="minorHAnsi" w:cstheme="minorHAnsi"/>
          <w:color w:val="auto"/>
          <w:sz w:val="20"/>
          <w:szCs w:val="20"/>
        </w:rPr>
        <w:t>, Robert Crutcher</w:t>
      </w:r>
      <w:r w:rsidRPr="007E2FDA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3</w:t>
      </w:r>
      <w:r w:rsidRPr="007E2FDA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ab/>
      </w:r>
    </w:p>
    <w:p w14:paraId="0FCDF7D9" w14:textId="77777777" w:rsidR="002D2D77" w:rsidRPr="007E2FDA" w:rsidRDefault="002D2D77" w:rsidP="002D2D77">
      <w:pPr>
        <w:pStyle w:val="Heading1"/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r w:rsidRPr="007E2FDA">
        <w:rPr>
          <w:rFonts w:asciiTheme="minorHAnsi" w:hAnsiTheme="minorHAnsi" w:cstheme="minorHAnsi"/>
          <w:color w:val="auto"/>
          <w:sz w:val="20"/>
          <w:szCs w:val="20"/>
        </w:rPr>
        <w:t xml:space="preserve">1. Department of Neurology, Walter Reed National Military Medical </w:t>
      </w:r>
      <w:proofErr w:type="spellStart"/>
      <w:r w:rsidRPr="007E2FDA">
        <w:rPr>
          <w:rFonts w:asciiTheme="minorHAnsi" w:hAnsiTheme="minorHAnsi" w:cstheme="minorHAnsi"/>
          <w:color w:val="auto"/>
          <w:sz w:val="20"/>
          <w:szCs w:val="20"/>
        </w:rPr>
        <w:t>Center</w:t>
      </w:r>
      <w:proofErr w:type="spellEnd"/>
      <w:r w:rsidRPr="007E2FDA">
        <w:rPr>
          <w:rFonts w:asciiTheme="minorHAnsi" w:hAnsiTheme="minorHAnsi" w:cstheme="minorHAnsi"/>
          <w:color w:val="auto"/>
          <w:sz w:val="20"/>
          <w:szCs w:val="20"/>
        </w:rPr>
        <w:t>, Bethesda, MD 20889</w:t>
      </w:r>
    </w:p>
    <w:p w14:paraId="6BA9FAB0" w14:textId="77777777" w:rsidR="002D2D77" w:rsidRPr="007E2FDA" w:rsidRDefault="002D2D77" w:rsidP="002D2D77">
      <w:pPr>
        <w:pStyle w:val="Heading1"/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r w:rsidRPr="007E2FDA">
        <w:rPr>
          <w:rFonts w:asciiTheme="minorHAnsi" w:hAnsiTheme="minorHAnsi" w:cstheme="minorHAnsi"/>
          <w:color w:val="auto"/>
          <w:sz w:val="20"/>
          <w:szCs w:val="20"/>
        </w:rPr>
        <w:t>corresponding author, mayt21054@gmail.com</w:t>
      </w:r>
    </w:p>
    <w:p w14:paraId="730312A1" w14:textId="77777777" w:rsidR="002D2D77" w:rsidRPr="007E2FDA" w:rsidRDefault="002D2D77" w:rsidP="002D2D77">
      <w:pPr>
        <w:pStyle w:val="Heading1"/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r w:rsidRPr="007E2FDA">
        <w:rPr>
          <w:rFonts w:asciiTheme="minorHAnsi" w:hAnsiTheme="minorHAnsi" w:cstheme="minorHAnsi"/>
          <w:color w:val="auto"/>
          <w:sz w:val="20"/>
          <w:szCs w:val="20"/>
        </w:rPr>
        <w:t>2. University of Maryland, College Park, MD 20742</w:t>
      </w:r>
    </w:p>
    <w:p w14:paraId="57EEA73E" w14:textId="77777777" w:rsidR="002D2D77" w:rsidRPr="007E2FDA" w:rsidRDefault="002D2D77" w:rsidP="002D2D77">
      <w:pPr>
        <w:pStyle w:val="Heading1"/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r w:rsidRPr="007E2FDA">
        <w:rPr>
          <w:rFonts w:asciiTheme="minorHAnsi" w:hAnsiTheme="minorHAnsi" w:cstheme="minorHAnsi"/>
          <w:color w:val="auto"/>
          <w:sz w:val="20"/>
          <w:szCs w:val="20"/>
        </w:rPr>
        <w:t>3. Mayo Clinic, Jacksonville, FL 32207</w:t>
      </w:r>
    </w:p>
    <w:p w14:paraId="0E7EECB3" w14:textId="77777777" w:rsidR="002D2D77" w:rsidRDefault="002D2D77" w:rsidP="008A3327">
      <w:pPr>
        <w:pStyle w:val="Default"/>
        <w:spacing w:line="183" w:lineRule="atLeast"/>
        <w:jc w:val="both"/>
      </w:pPr>
    </w:p>
    <w:p w14:paraId="257B3996" w14:textId="14F4CD91" w:rsidR="008A3327" w:rsidRDefault="00A115A6" w:rsidP="008A3327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AU"/>
        </w:rPr>
      </w:pPr>
      <w:r>
        <w:t xml:space="preserve">Appendix </w:t>
      </w:r>
      <w:r w:rsidR="008A3327">
        <w:t xml:space="preserve">1: </w:t>
      </w:r>
      <w:r w:rsidR="00D036BE" w:rsidRPr="00D036BE">
        <w:rPr>
          <w:rFonts w:ascii="Arial" w:hAnsi="Arial" w:cs="Arial"/>
          <w:color w:val="000000" w:themeColor="text1"/>
          <w:sz w:val="18"/>
          <w:szCs w:val="20"/>
          <w:lang w:val="en-AU"/>
        </w:rPr>
        <w:t>Assessment of methodological quality of included studie</w:t>
      </w:r>
      <w:r w:rsidR="00D036BE">
        <w:rPr>
          <w:rFonts w:ascii="Arial" w:hAnsi="Arial" w:cs="Arial"/>
          <w:color w:val="000000" w:themeColor="text1"/>
          <w:sz w:val="18"/>
          <w:szCs w:val="20"/>
          <w:lang w:val="en-AU"/>
        </w:rPr>
        <w:t>s</w:t>
      </w:r>
      <w:r w:rsidR="002066C6">
        <w:rPr>
          <w:rFonts w:ascii="Arial" w:hAnsi="Arial" w:cs="Arial"/>
          <w:color w:val="000000" w:themeColor="text1"/>
          <w:sz w:val="18"/>
          <w:szCs w:val="20"/>
          <w:lang w:val="en-AU"/>
        </w:rPr>
        <w:t xml:space="preserve"> </w:t>
      </w:r>
      <w:r w:rsidR="00D036BE" w:rsidRPr="00D036BE">
        <w:rPr>
          <w:rFonts w:ascii="Arial" w:hAnsi="Arial" w:cs="Arial"/>
          <w:color w:val="000000" w:themeColor="text1"/>
          <w:sz w:val="18"/>
          <w:szCs w:val="20"/>
          <w:lang w:val="en-AU"/>
        </w:rPr>
        <w:t>by the Newcastle-Ottawa Scale</w:t>
      </w:r>
      <w:r w:rsidR="002066C6">
        <w:rPr>
          <w:rFonts w:ascii="Arial" w:hAnsi="Arial" w:cs="Arial"/>
          <w:color w:val="000000" w:themeColor="text1"/>
          <w:sz w:val="18"/>
          <w:szCs w:val="20"/>
          <w:lang w:val="en-AU"/>
        </w:rPr>
        <w:t xml:space="preserve">. </w:t>
      </w:r>
    </w:p>
    <w:p w14:paraId="27A05F99" w14:textId="77777777" w:rsidR="008A3327" w:rsidRPr="00E86849" w:rsidRDefault="008A3327" w:rsidP="008A3327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</w:p>
    <w:tbl>
      <w:tblPr>
        <w:tblW w:w="10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1153"/>
        <w:gridCol w:w="1080"/>
        <w:gridCol w:w="1080"/>
        <w:gridCol w:w="1170"/>
        <w:gridCol w:w="1080"/>
        <w:gridCol w:w="990"/>
        <w:gridCol w:w="900"/>
        <w:gridCol w:w="900"/>
        <w:gridCol w:w="1098"/>
      </w:tblGrid>
      <w:tr w:rsidR="008A3327" w:rsidRPr="00CB2823" w14:paraId="36CA5E24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8CF1C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eference</w:t>
            </w:r>
            <w:r w:rsidRPr="00E8684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E5079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it-IT"/>
              </w:rPr>
              <w:t>Representativeness of the exposed cohort</w:t>
            </w: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  <w:p w14:paraId="62F1E9A0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C9DC1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Selection of the nonexposed cohort </w:t>
            </w:r>
          </w:p>
          <w:p w14:paraId="145CE4E9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6726B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it-IT"/>
              </w:rPr>
              <w:t>Ascertainment of exposure</w:t>
            </w: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  <w:p w14:paraId="3A20606B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FB1C8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Demonstration that outcome of interest was not present at the start of the study </w:t>
            </w:r>
          </w:p>
          <w:p w14:paraId="65F3EF04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5507B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Comparability of the cohorts included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D6B54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Assessment of outcome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B5DE5" w14:textId="6866C7E0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Was follow-up</w:t>
            </w:r>
            <w:r w:rsidR="00AC41B8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long enough for outcomes to occur?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DCEA4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Adequacy of follow-up of cohorts 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D491D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Total score</w:t>
            </w:r>
          </w:p>
          <w:p w14:paraId="79CAA7C9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&gt;7, low risk</w:t>
            </w:r>
          </w:p>
          <w:p w14:paraId="6E93CA72" w14:textId="77777777" w:rsidR="008A3327" w:rsidRPr="009D5F44" w:rsidRDefault="008A3327" w:rsidP="00B3605A">
            <w:pPr>
              <w:pStyle w:val="Default"/>
              <w:spacing w:line="183" w:lineRule="atLeast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9D5F44">
              <w:rPr>
                <w:color w:val="000000" w:themeColor="text1"/>
                <w:sz w:val="16"/>
                <w:szCs w:val="16"/>
                <w:lang w:val="en-US"/>
              </w:rPr>
              <w:t>&lt;6 mod risk </w:t>
            </w:r>
          </w:p>
        </w:tc>
      </w:tr>
      <w:tr w:rsidR="00EF69FF" w:rsidRPr="00E86849" w14:paraId="006A25A1" w14:textId="77777777" w:rsidTr="00B3605A">
        <w:trPr>
          <w:trHeight w:val="345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00379B" w14:textId="77777777" w:rsidR="00EF69FF" w:rsidRPr="00874C6B" w:rsidRDefault="00EF69FF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vinsky, 1994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620F39" w14:textId="77777777" w:rsidR="00EF69FF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5EED658" w14:textId="77777777" w:rsidR="00EF69FF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A1E999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8B87B1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E18DD5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0AFA06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268341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8654F8" w14:textId="77777777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76676A" w14:textId="223B2E95" w:rsidR="00EF69FF" w:rsidRPr="00E86849" w:rsidRDefault="00EF69FF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</w:t>
            </w:r>
          </w:p>
        </w:tc>
      </w:tr>
      <w:tr w:rsidR="008A3327" w:rsidRPr="00E86849" w14:paraId="3AEF5052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8A661F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Zupanc, 2010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C5AFA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AE6A3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ECF70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8B576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62510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8D5A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9C87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BE0F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B2EB08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</w:t>
            </w:r>
          </w:p>
        </w:tc>
      </w:tr>
      <w:tr w:rsidR="008A3327" w:rsidRPr="00E86849" w14:paraId="1901B835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E93F65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Shah, 2016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1C4D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9E41F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1359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15112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0055E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ABB4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00569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C6CD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67D922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</w:t>
            </w:r>
          </w:p>
        </w:tc>
      </w:tr>
      <w:tr w:rsidR="008A3327" w:rsidRPr="00E86849" w14:paraId="36B3DEFB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48E56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Avanzini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, 1996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56537" w14:textId="2A267C47" w:rsidR="008A3327" w:rsidRPr="009D5F44" w:rsidRDefault="009D5F44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D5F44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8BF15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742C6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97DF9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27D57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F622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61DA9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C908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C20E85" w14:textId="5B19E3CA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</w:t>
            </w:r>
            <w:r w:rsidR="00E51B07"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</w:tr>
      <w:tr w:rsidR="008A3327" w:rsidRPr="00E86849" w14:paraId="6869A59F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7E14C8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Cilio, 2001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00F1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F449E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8066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AE001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07BDA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C2CD8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11B5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35770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3E3450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</w:t>
            </w:r>
          </w:p>
        </w:tc>
      </w:tr>
      <w:tr w:rsidR="008A3327" w:rsidRPr="00E86849" w14:paraId="4CC455A2" w14:textId="77777777" w:rsidTr="00B3605A">
        <w:trPr>
          <w:trHeight w:val="300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03A652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Heyman, 2014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05E4B" w14:textId="63B241E4" w:rsidR="008A3327" w:rsidRPr="00E86849" w:rsidRDefault="00D30FA3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E6087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9E97F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F676F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FCCF0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5F532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C491E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DE87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9B7AD7" w14:textId="4896AFAE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</w:t>
            </w:r>
            <w:r w:rsidR="00D30FA3"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</w:tr>
      <w:tr w:rsidR="008A3327" w:rsidRPr="00E86849" w14:paraId="05FDAFBC" w14:textId="77777777" w:rsidTr="00B3605A">
        <w:trPr>
          <w:trHeight w:val="345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16054A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Grosso, 2008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5AEC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E689A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F95C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248E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40D61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209F1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45C3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3430A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6F96E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</w:t>
            </w:r>
          </w:p>
        </w:tc>
      </w:tr>
      <w:tr w:rsidR="008A3327" w:rsidRPr="00E86849" w14:paraId="755769A5" w14:textId="77777777" w:rsidTr="00B3605A">
        <w:trPr>
          <w:trHeight w:val="345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B6429" w14:textId="77777777" w:rsidR="008A3327" w:rsidRPr="00E86849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Reed, 2024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4E60D3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E52FBB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64F1C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9D0948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79F7C1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2296D5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013C8E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7CB888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BFDB92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***</w:t>
            </w:r>
          </w:p>
        </w:tc>
      </w:tr>
      <w:tr w:rsidR="008A3327" w:rsidRPr="00E86849" w14:paraId="78AB3A69" w14:textId="77777777" w:rsidTr="00B3605A">
        <w:trPr>
          <w:trHeight w:val="345"/>
        </w:trPr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ADB448" w14:textId="77777777" w:rsidR="008A3327" w:rsidRPr="00874C6B" w:rsidRDefault="008A3327" w:rsidP="00B3605A">
            <w:pPr>
              <w:pStyle w:val="Default"/>
              <w:spacing w:line="183" w:lineRule="atLeas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arney, 2009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E9EB4C" w14:textId="73E07B1F" w:rsidR="008A3327" w:rsidRPr="009D5F44" w:rsidRDefault="009D5F44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9D5F44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F4A4D6" w14:textId="77777777" w:rsidR="008A3327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64AAF7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FF9E13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5FF84C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C55AB2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352565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E87F84" w14:textId="77777777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70AD0A" w14:textId="0CBFCEA9" w:rsidR="008A3327" w:rsidRPr="00E86849" w:rsidRDefault="008A3327" w:rsidP="00B3605A">
            <w:pPr>
              <w:pStyle w:val="Default"/>
              <w:spacing w:line="183" w:lineRule="atLeast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****</w:t>
            </w:r>
            <w:r w:rsidR="00067D8E" w:rsidRPr="00E86849">
              <w:rPr>
                <w:rFonts w:ascii="Arial" w:hAnsi="Arial" w:cs="Arial"/>
                <w:color w:val="000000" w:themeColor="text1"/>
                <w:sz w:val="28"/>
                <w:szCs w:val="28"/>
                <w:lang w:val="it-IT"/>
              </w:rPr>
              <w:t>*</w:t>
            </w:r>
          </w:p>
        </w:tc>
      </w:tr>
    </w:tbl>
    <w:p w14:paraId="286D4EC4" w14:textId="035D04B1" w:rsidR="004226C4" w:rsidRDefault="004226C4"/>
    <w:p w14:paraId="1A874CD6" w14:textId="77777777" w:rsidR="0039700C" w:rsidRDefault="0039700C"/>
    <w:p w14:paraId="0D3218E5" w14:textId="77777777" w:rsidR="0039700C" w:rsidRDefault="0039700C"/>
    <w:p w14:paraId="37892AA7" w14:textId="77777777" w:rsidR="0039700C" w:rsidRDefault="0039700C"/>
    <w:p w14:paraId="4C5AE0F3" w14:textId="77777777" w:rsidR="0039700C" w:rsidRDefault="0039700C"/>
    <w:p w14:paraId="770DE177" w14:textId="77777777" w:rsidR="0039700C" w:rsidRDefault="0039700C"/>
    <w:p w14:paraId="00659283" w14:textId="77777777" w:rsidR="001E0263" w:rsidRDefault="001E0263"/>
    <w:p w14:paraId="7E3AB23B" w14:textId="77777777" w:rsidR="001E0263" w:rsidRDefault="001E0263"/>
    <w:p w14:paraId="70C8AD29" w14:textId="77777777" w:rsidR="001E0263" w:rsidRDefault="001E0263"/>
    <w:p w14:paraId="01B1540F" w14:textId="77777777" w:rsidR="004132A3" w:rsidRDefault="004132A3"/>
    <w:sectPr w:rsidR="004132A3" w:rsidSect="004132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A3327"/>
    <w:rsid w:val="00067D8E"/>
    <w:rsid w:val="001815AA"/>
    <w:rsid w:val="001A0527"/>
    <w:rsid w:val="001E0263"/>
    <w:rsid w:val="002066C6"/>
    <w:rsid w:val="0026206B"/>
    <w:rsid w:val="002D2D77"/>
    <w:rsid w:val="00374BB8"/>
    <w:rsid w:val="0039700C"/>
    <w:rsid w:val="004132A3"/>
    <w:rsid w:val="004226C4"/>
    <w:rsid w:val="00510F59"/>
    <w:rsid w:val="00537FF7"/>
    <w:rsid w:val="00574956"/>
    <w:rsid w:val="006E7BF4"/>
    <w:rsid w:val="00776B90"/>
    <w:rsid w:val="00870C84"/>
    <w:rsid w:val="008A3327"/>
    <w:rsid w:val="009D5F44"/>
    <w:rsid w:val="00A115A6"/>
    <w:rsid w:val="00A31CF4"/>
    <w:rsid w:val="00A54826"/>
    <w:rsid w:val="00AA1772"/>
    <w:rsid w:val="00AC41B8"/>
    <w:rsid w:val="00B33F1A"/>
    <w:rsid w:val="00B65F75"/>
    <w:rsid w:val="00C42DB8"/>
    <w:rsid w:val="00C75BFF"/>
    <w:rsid w:val="00CA6CCE"/>
    <w:rsid w:val="00CF55F2"/>
    <w:rsid w:val="00D036BE"/>
    <w:rsid w:val="00D30FA3"/>
    <w:rsid w:val="00D3554D"/>
    <w:rsid w:val="00D9178C"/>
    <w:rsid w:val="00DD235F"/>
    <w:rsid w:val="00E51B07"/>
    <w:rsid w:val="00EF16A1"/>
    <w:rsid w:val="00EF69FF"/>
    <w:rsid w:val="00F3274C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1FF07"/>
  <w14:defaultImageDpi w14:val="32767"/>
  <w15:chartTrackingRefBased/>
  <w15:docId w15:val="{E53A0286-1288-4123-B82A-E7767A4AB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27"/>
    <w:rPr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32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A332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Kaminski</dc:creator>
  <cp:keywords/>
  <dc:description/>
  <cp:lastModifiedBy>Marek Kaminski</cp:lastModifiedBy>
  <cp:revision>8</cp:revision>
  <dcterms:created xsi:type="dcterms:W3CDTF">2024-10-10T22:36:00Z</dcterms:created>
  <dcterms:modified xsi:type="dcterms:W3CDTF">2024-10-3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974df1-3f40-4f43-9d1a-fd5328c4ae27</vt:lpwstr>
  </property>
</Properties>
</file>